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AA60F" w14:textId="5F3315C9" w:rsidR="006D63A4" w:rsidRPr="00137BE2" w:rsidRDefault="001B5961" w:rsidP="001B5961">
      <w:pPr>
        <w:spacing w:after="240" w:line="360" w:lineRule="auto"/>
        <w:rPr>
          <w:b/>
          <w:bCs/>
          <w:lang w:val="en-US"/>
        </w:rPr>
      </w:pPr>
      <w:r w:rsidRPr="00137BE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137BE2">
        <w:rPr>
          <w:b/>
          <w:bCs/>
          <w:lang w:val="en-US"/>
        </w:rPr>
        <w:t xml:space="preserve"> </w:t>
      </w:r>
      <w:r w:rsidRPr="00137B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. </w:t>
      </w:r>
      <w:r w:rsidR="00137BE2" w:rsidRPr="00137B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panish </w:t>
      </w:r>
      <w:r w:rsidR="00137BE2" w:rsidRPr="0001467B">
        <w:rPr>
          <w:rFonts w:ascii="Times New Roman" w:hAnsi="Times New Roman" w:cs="Times New Roman"/>
          <w:b/>
          <w:bCs/>
          <w:sz w:val="24"/>
          <w:szCs w:val="24"/>
          <w:lang w:val="en-US"/>
        </w:rPr>
        <w:t>cox1</w:t>
      </w:r>
      <w:r w:rsidR="00137BE2" w:rsidRPr="00137B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eoreferenced sequences retrieved from GenBank.</w:t>
      </w:r>
    </w:p>
    <w:tbl>
      <w:tblPr>
        <w:tblW w:w="102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092"/>
        <w:gridCol w:w="1039"/>
        <w:gridCol w:w="989"/>
        <w:gridCol w:w="1271"/>
        <w:gridCol w:w="3972"/>
      </w:tblGrid>
      <w:tr w:rsidR="00994E21" w:rsidRPr="001B5961" w14:paraId="05E055EC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8B7E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ollection sites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C0EF5" w14:textId="7163D51C" w:rsidR="00994E21" w:rsidRPr="00994E2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0CC1" w14:textId="3D0CDAA0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ongitude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39D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Latitud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560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ccession number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4CA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Observations</w:t>
            </w:r>
          </w:p>
        </w:tc>
      </w:tr>
      <w:tr w:rsidR="00994E21" w:rsidRPr="00994E21" w14:paraId="50B44165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A4CFB81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s Palmas de Gran Canari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691739AF" w14:textId="5A006794" w:rsidR="00994E21" w:rsidRPr="00994E2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6594341" w14:textId="024696E3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975E1B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A60FFC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JQ740596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642188B" w14:textId="65A32A1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 the referenced paper (Martínez de la Puente et al, 2012) it is stated that 1 out of 11 sequenced midges 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s</w:t>
            </w: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from this haplotype</w:t>
            </w:r>
          </w:p>
        </w:tc>
      </w:tr>
      <w:tr w:rsidR="00994E21" w:rsidRPr="00994E21" w14:paraId="4C4EDA7F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A2A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as Palmas de Gran Canari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099A1" w14:textId="5907981C" w:rsidR="00994E21" w:rsidRPr="00994E2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784E" w14:textId="3B0CE9C2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F75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B3FE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JQ740594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01C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 the referenced paper (Martínez de la Puente et al, 2012) it is stated that 10 out of 11 sequenced midges were from this haplotype</w:t>
            </w:r>
          </w:p>
        </w:tc>
      </w:tr>
      <w:tr w:rsidR="00994E21" w:rsidRPr="00994E21" w14:paraId="079F268E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821196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enerife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1B765C6A" w14:textId="64B8DBCA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F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8D7262D" w14:textId="6FC2B3B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6.3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0E0964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5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2F27E2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JQ740595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BDEA65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 the referenced paper (Martínez de la Puente et al, 2012) it is stated that all 9 sequenced midges were from this haplotype</w:t>
            </w:r>
          </w:p>
        </w:tc>
      </w:tr>
      <w:tr w:rsidR="00994E21" w:rsidRPr="001B5961" w14:paraId="0F712669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C0BE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orre del Campo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9348C" w14:textId="7B587CCC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2AD7" w14:textId="26C400A3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50A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8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C24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58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ECB2" w14:textId="2E39BE1B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FFBD95A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2DB310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orre del Campo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70E481DF" w14:textId="3D4EBD2B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DF4E429" w14:textId="2141B5B4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6E1D41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8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0921CA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59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061B8D0" w14:textId="783ECFD9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6BE1F2A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511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orre del Campo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E270F" w14:textId="6AE0992E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17A6" w14:textId="09572CCB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1BB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8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F2B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60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DE4E" w14:textId="1CB8A0F5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572113A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6BE7D6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orre del Campo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05CD5C5B" w14:textId="6848D68F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4DCB41B" w14:textId="670D56F1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1F6166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8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8C60F6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61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14B00FF" w14:textId="7203AAD9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078B45B5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A8B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orre del Campo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16389" w14:textId="63D6D1A5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B191" w14:textId="325CCBC0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000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8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41FE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62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6B03" w14:textId="11BE2A7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230A2A9B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4FDEEB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orre del Campo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228D9938" w14:textId="3CE0D0A7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CBBEB01" w14:textId="29544FFE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03336E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8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7CDA52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63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7452787" w14:textId="4770C75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291FB974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378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orre del Campo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8CF54" w14:textId="37CEE193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165F" w14:textId="2D3BB9EF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116E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8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776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64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D7CD" w14:textId="4C9D1F5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A6D8E15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11A52C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orre del Campo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619C7F2F" w14:textId="7F27C39F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9E6B2FA" w14:textId="5516AA9F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26CDF0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8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5B446C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65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00C7EEA" w14:textId="42C81D4E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AA6B17A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828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orre del Campo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8E80B" w14:textId="4C827107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AEFC" w14:textId="4BC81DB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D9D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8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838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66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2F33" w14:textId="121904DE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6A121B28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7F34D5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orre del Campo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54E15E2D" w14:textId="47797C81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BEBE3E5" w14:textId="575AE3C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3928C6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8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82023F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67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41022C1" w14:textId="64DC6FB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06225D31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AD9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orre del Campo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52E6A" w14:textId="0BCDA79A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4E74" w14:textId="64E6BB1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6E6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8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B94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68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FFE1" w14:textId="77B6D316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D61EB37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F5DDD6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orre del Campo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0D9B9A3B" w14:textId="1927D793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F0429AF" w14:textId="15F25B0C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DC01A4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8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DBD11C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69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960B08D" w14:textId="3BCCECC0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6EDC5D0F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563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orre del Campo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70894" w14:textId="32AF0BE9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C038" w14:textId="25787CC3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F351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8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557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70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D8B4" w14:textId="3FA3620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036AD5B8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6EB095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giva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0C9013C0" w14:textId="5A47BE0C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L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1D19F2D" w14:textId="17F0D109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9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1D45C0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6.8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ADAB0A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71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2B9226F" w14:textId="79F4B66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2899916C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9BB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giva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42EE7" w14:textId="5730A205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L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3A81" w14:textId="0E525930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9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593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6.8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00C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72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8074" w14:textId="3C06840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22EEFC2D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66CA75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giva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4ABEF9AC" w14:textId="12D9D94B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L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15B820D" w14:textId="54F80AB1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9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E990C5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6.8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07AEA0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73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670DD85" w14:textId="6103EF0F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E3209E6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216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giva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9117F" w14:textId="1ED9AE08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L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BBE5" w14:textId="1B7D1F5E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9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189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6.8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D90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76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093B" w14:textId="6EF70F94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86A7D6B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0B2CB3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giva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49A27964" w14:textId="614B083A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L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62AF730" w14:textId="0490FF65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9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959D01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6.8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590F28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77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4B4D560" w14:textId="171D87A5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58CB066F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5EE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rgiva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2AC4F" w14:textId="57FFE7D0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L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35AE" w14:textId="7917D7E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9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40C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6.8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1A2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80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969D" w14:textId="62E9878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0F2D4AC0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FC2C4D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tril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737C0DE8" w14:textId="024E74A2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E0630E3" w14:textId="2159220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3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E8E6B1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7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8AEA66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81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F335414" w14:textId="3402186C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B17E9C9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662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tril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90DFD" w14:textId="3C445626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3EDD" w14:textId="792E7E8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3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637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7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115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83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F313" w14:textId="4F6FA5C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0B86EAE8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F707B3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tril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5FC83B9F" w14:textId="107D3641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934CE58" w14:textId="615A49A5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3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9DCD12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7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74F733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84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E0406D5" w14:textId="093876A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0FB6F793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6B5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tril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A010F" w14:textId="0BCBA909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F1FB" w14:textId="1FA42632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3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F53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7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057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85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3D3C" w14:textId="562C9B9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116B579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9446E8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tril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1BD034A4" w14:textId="6DE5CC28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1515715" w14:textId="52E7A5CB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3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886AE4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7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1D79D2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86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7B3A03A" w14:textId="0859CF2B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6A02B625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CC1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tril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F657D" w14:textId="52374C00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157A" w14:textId="1D802D8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3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A69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7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9ED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87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74B8" w14:textId="786D59E4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6779E98B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5129AA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tril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1CB15991" w14:textId="465D7C37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5C40A7B" w14:textId="3BC55742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3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CD2D64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7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F73CB4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88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849EF9C" w14:textId="161E85A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3DF7FE8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6A5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tril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4B8E0" w14:textId="02C36C44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5437" w14:textId="5AC5DA4E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3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75D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7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3A8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89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3830" w14:textId="2BFA1B0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598CC77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03A921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tril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44C2522B" w14:textId="56578470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2026526" w14:textId="144561B6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3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0EF4DE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7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78B8841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90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EF70572" w14:textId="34EBC0B2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4FFCBA6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DA3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tril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FD9FB" w14:textId="4109D669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E929" w14:textId="6DD7074C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3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B5C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7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0CC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91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0F6E" w14:textId="534C4EBF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F89BA22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4346D3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tril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4D128087" w14:textId="04D3B4C9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A4F46AD" w14:textId="459A5743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3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E57375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7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2F1B11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92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D23553B" w14:textId="3175C64F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3A27D66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946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tril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4D007" w14:textId="0ADED3C7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019D" w14:textId="59D9970E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3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BC9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7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2E3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93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F9AF" w14:textId="0E45A523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6DF68DC8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BB18F31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tril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41A8C9E5" w14:textId="1ED77274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5CF1C2C" w14:textId="012D4B2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3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578A7DE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7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0CCA81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94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6588BC2" w14:textId="20DCDA6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23B548F2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189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tril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261FC" w14:textId="17B83E57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E253" w14:textId="03562EE9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3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793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7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545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95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A45D" w14:textId="53B44F9A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9A85271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CBC387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tril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699701FC" w14:textId="237BD65D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BD005AD" w14:textId="1F85C303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3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67697D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7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EABCC5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96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FCB69D8" w14:textId="475EB624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70235CE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A42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stril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F1846" w14:textId="7B7B7D5C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R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28D4" w14:textId="61340DB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34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389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7.7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B29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197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C5FD" w14:textId="177E4BD6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72F4F34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AD6F0D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2E504BD9" w14:textId="4BEC4AD1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2E202C8" w14:textId="6952F365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3917F9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FD94C0E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00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E477A64" w14:textId="6330128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63B9553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67E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4E485" w14:textId="6223A25C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56AC" w14:textId="597A9BB9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D63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75C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02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B6D9" w14:textId="4643B150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2FF4E7DC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6DC599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0FC48AB1" w14:textId="232A1D6A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E6681F3" w14:textId="69AF93C3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D941DA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643138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03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650AC76" w14:textId="2DF635F6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02679276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B73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F71AC" w14:textId="7868FF4D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A016" w14:textId="02095C8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1D1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146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04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9D97" w14:textId="5980E76C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1E5914E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A6A5BD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lastRenderedPageBreak/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4A0FB784" w14:textId="0837EE0B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D52DA18" w14:textId="0328AA0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E85AD0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94BA50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05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60611CC" w14:textId="413AF7E5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677ED838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412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DC0BD" w14:textId="1862217D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D9D2" w14:textId="58002F2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1BA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227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07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5983" w14:textId="0E44E7FB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222D334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839D03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4A7721AD" w14:textId="0C3F441D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CF46DDF" w14:textId="0277D6C6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827D2D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AD038E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08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122E11C" w14:textId="04844F3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A202E8C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382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6164D" w14:textId="1E45B845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D85D" w14:textId="5753C915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1C3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095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09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CC0E" w14:textId="62DFD24F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0ED1117B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FA6754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31A91912" w14:textId="2BC4CFA6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FEDABB1" w14:textId="35A2627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BE04DB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7112F1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10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948F44D" w14:textId="3F941F0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91A9F7C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578E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2767D" w14:textId="37E9216F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9B15" w14:textId="3F33A234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4CD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E61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12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A780" w14:textId="307732D3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8DD52E3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D65248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1B7D9CBA" w14:textId="09A87B61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C37FA28" w14:textId="1CE86BD5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A84AE9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F29C8F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13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10E9E58" w14:textId="67E595FA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CD8B80A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9BC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E77C7" w14:textId="5EF38C0D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7F9C" w14:textId="3CF256F3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347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032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14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03A5" w14:textId="6DB7830A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21A2C85C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1195571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6B25C784" w14:textId="2E05C065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3EF82A0" w14:textId="3845DC6B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673254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A69862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15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D4D82E0" w14:textId="342B1410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8218376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23F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2826B" w14:textId="25CE9EA5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DEC8" w14:textId="2363FA35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5CE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A16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17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B3D3" w14:textId="73AD8659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0E70A3BD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8BD2F9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72595BA4" w14:textId="1AE4BCDB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CD79903" w14:textId="22D2216F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615C3D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C05AD1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18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0CF5EB1" w14:textId="6307EAAF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B85DEC5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51A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FB7EE" w14:textId="481FD315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D5F4" w14:textId="691D84E2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BA6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9CD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19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D060" w14:textId="41C31A35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FD49B6A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9C01AF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71D4A89A" w14:textId="134F158B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9D81336" w14:textId="3ABFF98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165B40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5B8D10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20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E37DAE0" w14:textId="74D14CE6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2EF40EE9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1BC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4407F" w14:textId="108D0E86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AAAF" w14:textId="0654FFC1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C0C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98B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21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9F2A" w14:textId="1C80181B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39915AD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3ECD5D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0D2BBB7F" w14:textId="34A3EAF2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FD460BD" w14:textId="208AF02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18FFF0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C36F37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22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326690F" w14:textId="792983B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63763D89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74A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1DEA4" w14:textId="73E656A5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E63C" w14:textId="61C4BADF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752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F54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24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0FF6" w14:textId="48AF27B9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91ADF46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A23A38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2B6634AB" w14:textId="4E5D84E8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4468947" w14:textId="21072D6B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10D4AF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601242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25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4D561EF" w14:textId="0293C40B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5EBB68C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44E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DEB0E" w14:textId="0D8027D2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9F98" w14:textId="0AFF52F3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7B3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9D2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26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FFDE" w14:textId="79D499AF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3076371B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EC6FCF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2382339A" w14:textId="2E10A7B2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2E35CFB" w14:textId="16CF2319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772ED8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F0E9CC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27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EA02348" w14:textId="6C18B78C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3FF8912A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D841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95DB8" w14:textId="59195DB7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2076" w14:textId="550261A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297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382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28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46E5" w14:textId="0B467910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D1B698D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DE5C72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49DC2E3E" w14:textId="6D301D08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3162DA3" w14:textId="003D4712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4E1937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CE3207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29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0621063" w14:textId="299F1063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6EE87CD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19E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5BD73" w14:textId="3E894F7E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307A" w14:textId="1EE6DCEA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859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164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30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1670" w14:textId="56447AEF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297E8664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7DC976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46E13951" w14:textId="66CCF205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4A8C1F3" w14:textId="6C31A05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925735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CC60E4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31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51F369A" w14:textId="1C2CFBEB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3BA543F5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790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29283" w14:textId="4FC20520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EA91" w14:textId="4960C140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7001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9A1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32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92B6" w14:textId="04C918BA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0E74A6D9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E2CE0C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02007F7C" w14:textId="206084E7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AB8E74D" w14:textId="521B7265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28E2BC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3310FC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33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C36695B" w14:textId="31C64D72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C0BBA32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7DB1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uut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7333F" w14:textId="4FE3C51D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C53F" w14:textId="68277603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C27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8BD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34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15C4" w14:textId="1F95D8E5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23CAA7DF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8F300A1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639359E6" w14:textId="7ACF6CF7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D6C1E98" w14:textId="5CA5E6C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7DE7B9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D384FE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35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45E6161" w14:textId="52AE91CC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677EFA69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E37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5AD35" w14:textId="3C2D34AE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0535" w14:textId="26ECC531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911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896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36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05CB" w14:textId="0E1C1954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070CC2B1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D597AC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278F26E9" w14:textId="53E46B68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CC87FC2" w14:textId="45E2C43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2DA104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2AFC66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37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C5BC121" w14:textId="6704534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56A6038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C08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7970F" w14:textId="3AB1340E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54FA" w14:textId="39D48ED0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F08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790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38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09C4" w14:textId="2BFC9C1F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2F3E2986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CFA312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745D9E15" w14:textId="77AF17E9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53C0FCF" w14:textId="48EAD79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C37815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868E9D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39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BE0197B" w14:textId="14FE215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AD6D93C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C91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FD389" w14:textId="4E14E11C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D8F6" w14:textId="468690DA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529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98F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40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DAC1" w14:textId="7452A6E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6CFBFC0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F58925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4A213020" w14:textId="2C00AE8A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3F2C848" w14:textId="64130E8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3FA403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27EFB9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41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C878A42" w14:textId="21DAD081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58E0516B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DDF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706AB" w14:textId="41EDA9E1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8BC4" w14:textId="764028B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CBE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0D6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43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C99C" w14:textId="627DA8D2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58C210F4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0A0575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4AE702E8" w14:textId="7DED0B9D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243FD9A" w14:textId="09779049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564B19E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2FEEED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44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91D6BEC" w14:textId="09C276D4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58696104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40C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AB354" w14:textId="6E9F311B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C77E" w14:textId="1B675593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054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C90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45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351E" w14:textId="04556422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21E166DB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DBBBB3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41748550" w14:textId="0469E1FC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60AAC0A" w14:textId="5ACE8FEE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276BAC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FE902A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46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9183CCE" w14:textId="5AEF19E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2643CFAB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A5F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C6AE2" w14:textId="5D944485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D138" w14:textId="2E2B1E76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4A4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661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47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D066" w14:textId="21C1C3E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5E2CBEB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2829B3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0C070191" w14:textId="1D108942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788E9B1" w14:textId="73DD4E05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A79EFF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2F68C5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48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7731B15" w14:textId="218560F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02512CB8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E7A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05B63" w14:textId="66D7FBE7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30D0" w14:textId="03D3D2F3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5D0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8C2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49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5748" w14:textId="14E5BABA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F9BE001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F2D2DD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7C2C4085" w14:textId="42CE5D7B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34558C6" w14:textId="55CEDE1F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66B541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E86882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50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A21D957" w14:textId="4C3920A0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CF21734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7AE1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34445" w14:textId="76A99DB8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CE99" w14:textId="48B438C9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9AA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AEB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51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94B8" w14:textId="46A576A9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EF78393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E71273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5D7FF7FA" w14:textId="7A2078DB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5FA569B" w14:textId="438EEF52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FD921E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7F620C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52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853B946" w14:textId="54C617BF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5AF7B802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93B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48051" w14:textId="58BBD1C7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A4E2" w14:textId="11590DD6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493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B2E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53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3609" w14:textId="4E89D8DF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030CA89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C5AFC2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25F693C8" w14:textId="2B98672C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988D67C" w14:textId="306B7865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1993D6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ED435C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54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E1F41EB" w14:textId="1951BEBA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0D37E8D0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AE7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F70BF" w14:textId="5A059F75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6DD1" w14:textId="7F90385E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A93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947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55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8701" w14:textId="700EA5A2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335D982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4EB36E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2720BFE9" w14:textId="6B64DB8A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EA6E0E3" w14:textId="6325404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30E468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5B539C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56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4768E17" w14:textId="7CF51D4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6A71AD36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F8D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AD82F" w14:textId="7EF81EEB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14D0" w14:textId="2E6F23B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5F0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80B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57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C425" w14:textId="62721113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36D295D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60ECE6E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4B7E36F5" w14:textId="7C7C5168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1121553" w14:textId="33046AB3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DC8CFF1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BDE32A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58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64941C7" w14:textId="4D05FAB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9396AF2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A5D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lastRenderedPageBreak/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7EB5F" w14:textId="12CB75D4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B0EE" w14:textId="440F3E5A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634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FD01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59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D139" w14:textId="79701F23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5FB0B917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AC8ADD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6DCEBFCA" w14:textId="3098D3DF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FC1E879" w14:textId="516D6BD6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D003BD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D05087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60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5238BA3" w14:textId="5D6767B1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38B2EBA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8F2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10CC2" w14:textId="4788995F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D4C7" w14:textId="2FA09A6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D6C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175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61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411A" w14:textId="6301D361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0950AC35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D8C7CD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30DD53FD" w14:textId="79E110A6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19D69D1" w14:textId="23633B0E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EF1557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B6958B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62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37DB9E1" w14:textId="58172786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7B6C689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1AF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C794B" w14:textId="456AC050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2191" w14:textId="35EBEAD3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7531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B78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63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E6D8" w14:textId="0B54201E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6A15D67F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9EB35F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32BB218E" w14:textId="787B4FB7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F82D193" w14:textId="2BE60784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8AEC3C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398844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64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D1858DC" w14:textId="3560C99C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2DF8C68C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B98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F8BAA" w14:textId="555A2951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3F64" w14:textId="50030CD1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C6E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80A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65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60A0" w14:textId="5D232DA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AC271AC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BE5BC5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7ECB5C13" w14:textId="3534B9BB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776C9B0" w14:textId="0F6DB52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32469B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6F83FD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66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CB6C578" w14:textId="299C350B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35DCD041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AE9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DC0E7" w14:textId="75D94CA2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F8A0" w14:textId="5A984CF9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F22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C9A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67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81BC" w14:textId="68ABAFC0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26FFCFF2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32E27F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24B1926C" w14:textId="4D536F2B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CC07DE8" w14:textId="336E2C9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FAB104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09BB22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68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00E7DDF" w14:textId="1D8240E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042FA8D1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3B0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F342E" w14:textId="766FC8AE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334A" w14:textId="4B4AEC7C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7D1E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BC91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69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EA41" w14:textId="2900A3D4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A09243C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36C0E4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6FAF1A8B" w14:textId="57FAD999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36D7889" w14:textId="2361881A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9B6146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93AB90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70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CD9C937" w14:textId="1899C18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FAF2539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094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FF8C7" w14:textId="0DDFCC14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EAC0" w14:textId="2B9A432E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936E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A7F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71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BA1A" w14:textId="5DA3074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6105B69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D33FB3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ucas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45F2BB91" w14:textId="5B6A340C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E3A238F" w14:textId="77C7C58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5.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772FB0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1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115A38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72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62F0CF1" w14:textId="525B0C74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04370A6E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929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173FD" w14:textId="26C56EE1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E8E8" w14:textId="0C128192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CB9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72B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73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B0EB" w14:textId="09F999EE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2300DF55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E97D68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4954C7E8" w14:textId="14BC33CC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20DFE91" w14:textId="7BCB825B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DEBCE6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A59209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74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843903B" w14:textId="4793067E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0D9B021E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86A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F9A62" w14:textId="7C0C4633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DA5D" w14:textId="5485EA05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061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68B1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75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2632" w14:textId="6E6CF11A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D8C1B5C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EACE3F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5B0BC3A3" w14:textId="7F004351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9B2FF09" w14:textId="44826FE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2EEB08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9F5C2C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76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43DAFC0" w14:textId="646A70C6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38F0F91C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849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4AD95" w14:textId="0719C245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8653" w14:textId="6D5D326F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11B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909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77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A9CD" w14:textId="62753F5C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ACE32C4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F9186A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271EB8C5" w14:textId="4370692D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CE6B810" w14:textId="5063FE4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A30150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1A397DE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78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C05EFD3" w14:textId="470C87AF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2778CE1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5D1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6C6EC" w14:textId="2192B3BA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58E4" w14:textId="60A32246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C22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02C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79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3889" w14:textId="46BE278E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6FACC44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F64548E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254E3787" w14:textId="1242540D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70C83A3" w14:textId="1AEA305E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622B29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C2A5BC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80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00F5348" w14:textId="08004A6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6CBCA524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481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7568F" w14:textId="64CCEF89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3A4E" w14:textId="44B5046B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9DE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590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81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E8B1" w14:textId="0E3326C4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6F945C51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C1843E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58C92BFD" w14:textId="03367A75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9F299A9" w14:textId="5040960C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AFDDBF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7EB3D1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83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6943A7B" w14:textId="5B62DC6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5E3B458E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954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3A48B" w14:textId="4B8B6F4B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7B9C" w14:textId="38A97CC0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F4D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24E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84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D0F5" w14:textId="7AAE6C40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89ECBED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2E850D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2352DFB6" w14:textId="2ECAC00E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5725CC3" w14:textId="476C5DAF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F5D8D11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2F9920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85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B64E47F" w14:textId="107BD7BA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2BD027E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439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E114A" w14:textId="7ACD366C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3235" w14:textId="3D5D1A7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C4D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3EAE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86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5322" w14:textId="7A0FB370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20407FA4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81545A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238DEB7A" w14:textId="0AB9730D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31E2C79" w14:textId="777A229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79D144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01F6DA4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87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0BDE67F" w14:textId="4763CAB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5A9E25FA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6ED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69544" w14:textId="22C26E8D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647B" w14:textId="168F5B19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A0D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4AD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88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5DBF" w14:textId="5A64D892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CBF7A94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023CD81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393EA265" w14:textId="114B6981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88F6DA1" w14:textId="55B91A9B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16DBA4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9909A6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89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B801C04" w14:textId="69D5502C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F820B17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514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1DF7E" w14:textId="4A034789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4F57" w14:textId="32E8E0B9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6CC9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2CFE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90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DB2C" w14:textId="3771A0D8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FEA6216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AF03E9B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2EF647D6" w14:textId="440A9219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D9EA490" w14:textId="01E7A6CA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A1C038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FBF2182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91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2757A86" w14:textId="1D3457C9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36D4FAA3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C60C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A1330" w14:textId="49C8BC50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B551" w14:textId="392E95EA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C11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437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92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DC1D" w14:textId="7C188146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74293238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3A00F3E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0C02988B" w14:textId="5CE18AE6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E7570B3" w14:textId="0DFF08D5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A715F31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A5D9E5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93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48F2FCA" w14:textId="532450AA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0D23EC2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866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EBC05" w14:textId="16929D69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10C8" w14:textId="5AA2B2B5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7E87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F1E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94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5A12" w14:textId="33377BE0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57510A3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CBE4043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5FCD0F92" w14:textId="3E88C9DB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9B4357C" w14:textId="006FE5BC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7174CCA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8DC377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95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3491345" w14:textId="72980C59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05A1A6C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1D8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C538C" w14:textId="5731D787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7AA2" w14:textId="58DB4FAC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8F78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9050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96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1CDC" w14:textId="4E1EB994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0F6839EB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BB47201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62467DC9" w14:textId="6870A92B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34868939" w14:textId="526E086F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84B2906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6671926F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97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2E0BA290" w14:textId="0BC2375D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1E8106A8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AA6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3AA75" w14:textId="01CBA3B4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6745" w14:textId="455484B3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95D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0F6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98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BCF5" w14:textId="34D2A109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4E21" w:rsidRPr="001B5961" w14:paraId="45B1326F" w14:textId="77777777" w:rsidTr="00BC155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6E9140D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lm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center"/>
          </w:tcPr>
          <w:p w14:paraId="1338B330" w14:textId="7C44AB12" w:rsidR="00994E21" w:rsidRPr="001B5961" w:rsidRDefault="00994E21" w:rsidP="00994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46B31954" w14:textId="2E5F25C5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5FDF86DA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9.5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1D454325" w14:textId="77777777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B5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T171299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center"/>
            <w:hideMark/>
          </w:tcPr>
          <w:p w14:paraId="052DB624" w14:textId="0F789D3B" w:rsidR="00994E21" w:rsidRPr="001B5961" w:rsidRDefault="00994E21" w:rsidP="001B59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</w:tbl>
    <w:p w14:paraId="1ADFCA45" w14:textId="109D0A5A" w:rsidR="001B5961" w:rsidRPr="00994E21" w:rsidRDefault="00994E21" w:rsidP="00994E21">
      <w:pPr>
        <w:spacing w:before="60"/>
        <w:ind w:firstLine="709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994E2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994E21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spellEnd"/>
      <w:r w:rsidRPr="00994E21">
        <w:rPr>
          <w:rFonts w:ascii="Times New Roman" w:hAnsi="Times New Roman" w:cs="Times New Roman"/>
          <w:sz w:val="20"/>
          <w:szCs w:val="20"/>
          <w:lang w:val="en-US"/>
        </w:rPr>
        <w:t xml:space="preserve"> ID corresponds to the one </w:t>
      </w:r>
      <w:r w:rsidRPr="00994E21">
        <w:rPr>
          <w:rFonts w:ascii="Times New Roman" w:hAnsi="Times New Roman" w:cs="Times New Roman"/>
          <w:sz w:val="20"/>
          <w:szCs w:val="20"/>
          <w:lang w:val="en-US"/>
        </w:rPr>
        <w:t>assigned</w:t>
      </w:r>
      <w:r w:rsidRPr="00994E21">
        <w:rPr>
          <w:rFonts w:ascii="Times New Roman" w:hAnsi="Times New Roman" w:cs="Times New Roman"/>
          <w:sz w:val="20"/>
          <w:szCs w:val="20"/>
          <w:lang w:val="en-US"/>
        </w:rPr>
        <w:t xml:space="preserve"> in this </w:t>
      </w:r>
      <w:proofErr w:type="gramStart"/>
      <w:r w:rsidRPr="00994E21">
        <w:rPr>
          <w:rFonts w:ascii="Times New Roman" w:hAnsi="Times New Roman" w:cs="Times New Roman"/>
          <w:sz w:val="20"/>
          <w:szCs w:val="20"/>
          <w:lang w:val="en-US"/>
        </w:rPr>
        <w:t>study</w:t>
      </w:r>
      <w:proofErr w:type="gramEnd"/>
    </w:p>
    <w:sectPr w:rsidR="001B5961" w:rsidRPr="00994E21" w:rsidSect="001B596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3MbAwMzMyNzA2tLRQ0lEKTi0uzszPAykwrgUA+d+vhiwAAAA="/>
  </w:docVars>
  <w:rsids>
    <w:rsidRoot w:val="001B5961"/>
    <w:rsid w:val="0001467B"/>
    <w:rsid w:val="00137BE2"/>
    <w:rsid w:val="001B5961"/>
    <w:rsid w:val="001C27D9"/>
    <w:rsid w:val="006D63A4"/>
    <w:rsid w:val="00994E21"/>
    <w:rsid w:val="00BC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D3562"/>
  <w15:chartTrackingRefBased/>
  <w15:docId w15:val="{ED047257-5EA4-430A-A765-E94777BCB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3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768</Words>
  <Characters>4228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T</dc:creator>
  <cp:keywords/>
  <dc:description/>
  <cp:lastModifiedBy>SUAT</cp:lastModifiedBy>
  <cp:revision>6</cp:revision>
  <dcterms:created xsi:type="dcterms:W3CDTF">2021-05-17T16:01:00Z</dcterms:created>
  <dcterms:modified xsi:type="dcterms:W3CDTF">2021-05-21T08:45:00Z</dcterms:modified>
</cp:coreProperties>
</file>